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0E434" w14:textId="43387725" w:rsidR="00667D25" w:rsidRDefault="005E630B">
      <w:bookmarkStart w:id="0" w:name="_Hlk500836843"/>
      <w:r w:rsidRPr="005D3BDC">
        <w:rPr>
          <w:b/>
        </w:rPr>
        <w:t>Additional file</w:t>
      </w:r>
      <w:r w:rsidR="00B268C8" w:rsidRPr="005D3BDC">
        <w:rPr>
          <w:b/>
        </w:rPr>
        <w:t xml:space="preserve"> 1.</w:t>
      </w:r>
      <w:r w:rsidR="00B268C8">
        <w:t xml:space="preserve"> P</w:t>
      </w:r>
      <w:r>
        <w:t>olymerase chain reaction</w:t>
      </w:r>
      <w:r w:rsidR="00B268C8">
        <w:t xml:space="preserve"> conditions for detection of </w:t>
      </w:r>
      <w:r w:rsidR="00B268C8">
        <w:rPr>
          <w:i/>
        </w:rPr>
        <w:t>Giardia</w:t>
      </w:r>
      <w:r w:rsidR="00B268C8">
        <w:t xml:space="preserve"> and </w:t>
      </w:r>
      <w:r w:rsidR="00B268C8">
        <w:rPr>
          <w:i/>
        </w:rPr>
        <w:t>Cryptosporidium.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31"/>
        <w:gridCol w:w="1603"/>
        <w:gridCol w:w="5720"/>
        <w:gridCol w:w="1324"/>
        <w:gridCol w:w="558"/>
        <w:gridCol w:w="1136"/>
      </w:tblGrid>
      <w:tr w:rsidR="00667D25" w14:paraId="2A1BC2AD" w14:textId="77777777" w:rsidTr="00A01377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bookmarkEnd w:id="0"/>
          <w:p w14:paraId="5E2F737C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Locus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6E38A8" w14:textId="77777777" w:rsidR="00667D25" w:rsidRDefault="00B268C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nb-NO" w:eastAsia="nb-NO"/>
              </w:rPr>
            </w:pP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Amplicon</w:t>
            </w:r>
            <w:proofErr w:type="spellEnd"/>
            <w:r>
              <w:rPr>
                <w:rFonts w:eastAsia="Times New Roman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80725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Prime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2AFC11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Cycle</w:t>
            </w:r>
            <w:proofErr w:type="spellEnd"/>
            <w:r>
              <w:rPr>
                <w:rFonts w:eastAsia="Times New Roman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conditio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8E388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eferences</w:t>
            </w:r>
          </w:p>
        </w:tc>
      </w:tr>
      <w:tr w:rsidR="00667D25" w14:paraId="20E926C5" w14:textId="77777777" w:rsidTr="00A01377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0837B3" w14:textId="77777777" w:rsidR="00667D25" w:rsidRDefault="00B268C8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lang w:val="nb-NO" w:eastAsia="nb-NO"/>
              </w:rPr>
            </w:pPr>
            <w:proofErr w:type="spellStart"/>
            <w:r>
              <w:rPr>
                <w:rFonts w:eastAsia="Times New Roman" w:cs="Calibri"/>
                <w:b/>
                <w:i/>
                <w:color w:val="000000"/>
                <w:lang w:val="nb-NO" w:eastAsia="nb-NO"/>
              </w:rPr>
              <w:t>Giard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4D8122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C5FA42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2A66B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B2FA1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31BB3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7E646A1D" w14:textId="77777777" w:rsidTr="00A01377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8126F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Small Subunit (SSU)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C08B94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29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B768EF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1st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amplific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416D3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6 °C, 5 mi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06DEE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A0E454" w14:textId="77777777" w:rsidR="00667D25" w:rsidRDefault="00A75E46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Hopkins&lt;/Author&gt;&lt;Year&gt;1997&lt;/Year&gt;&lt;IDText&gt;Ribosomal RNA sequencing reveals differences between the genotypes of Giardia isolates recovered from humans and dogs living in the same locality&lt;/IDText&gt;&lt;DisplayText&gt;[1]&lt;/DisplayText&gt;&lt;record&gt;&lt;isbn&gt;0022-3395&lt;/isbn&gt;&lt;titles&gt;&lt;title&gt;Ribosomal RNA sequencing reveals differences between the genotypes of Giardia isolates recovered from humans and dogs living in the same locality&lt;/title&gt;&lt;secondary-title&gt;The Journal of parasitology&lt;/secondary-title&gt;&lt;/titles&gt;&lt;pages&gt;44-51&lt;/pages&gt;&lt;contributors&gt;&lt;authors&gt;&lt;author&gt;Hopkins, Richard M.&lt;/author&gt;&lt;author&gt;Meloni, Bruno P.&lt;/author&gt;&lt;author&gt;Groth, David M.&lt;/author&gt;&lt;author&gt;Wetherall, John D.&lt;/author&gt;&lt;author&gt;Reynoldson, James A.&lt;/author&gt;&lt;author&gt;Thompson, R. C. Andrew&lt;/author&gt;&lt;/authors&gt;&lt;/contributors&gt;&lt;added-date format="utc"&gt;1498063490&lt;/added-date&gt;&lt;ref-type name="Journal Article"&gt;17&lt;/ref-type&gt;&lt;dates&gt;&lt;year&gt;1997&lt;/year&gt;&lt;/dates&gt;&lt;rec-number&gt;391&lt;/rec-number&gt;&lt;publisher&gt;JSTOR&lt;/publisher&gt;&lt;last-updated-date format="utc"&gt;1498063490&lt;/last-updated-dat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1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7E0679BE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47E79F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8DC029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11D96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CATCCGGTCGATCCTGC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6CE560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6 °C, 3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C63B6F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3E2C75A" w14:textId="77777777" w:rsidR="00667D25" w:rsidRDefault="00A75E46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Read&lt;/Author&gt;&lt;Year&gt;2002&lt;/Year&gt;&lt;IDText&gt;Correlation between genotype of Giardia duodenalis and diarrhoea&lt;/IDText&gt;&lt;DisplayText&gt;[2]&lt;/DisplayText&gt;&lt;record&gt;&lt;isbn&gt;0020-7519&lt;/isbn&gt;&lt;titles&gt;&lt;title&gt;Correlation between genotype of Giardia duodenalis and diarrhoea&lt;/title&gt;&lt;secondary-title&gt;International journal for parasitology&lt;/secondary-title&gt;&lt;/titles&gt;&lt;pages&gt;229&lt;/pages&gt;&lt;number&gt;2&lt;/number&gt;&lt;contributors&gt;&lt;authors&gt;&lt;author&gt;Read, C&lt;/author&gt;&lt;author&gt;Walters, J&lt;/author&gt;&lt;author&gt;Robertson, ID&lt;/author&gt;&lt;author&gt;Thompson, RC&lt;/author&gt;&lt;/authors&gt;&lt;/contributors&gt;&lt;added-date format="utc"&gt;1503648972&lt;/added-date&gt;&lt;ref-type name="Journal Article"&gt;17&lt;/ref-type&gt;&lt;dates&gt;&lt;year&gt;2002&lt;/year&gt;&lt;/dates&gt;&lt;rec-number&gt;420&lt;/rec-number&gt;&lt;last-updated-date format="utc"&gt;1503648972&lt;/last-updated-date&gt;&lt;volume&gt;32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2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08B74963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797B1D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74E29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24EF7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AGTCGAACCCTGATTCTCCGCCAGG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03FF8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9 °C, 4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36DA5B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40 x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7B63FA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208B9249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870D1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A0E190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E3DE90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DE282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4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B76B7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5A25B0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4AE0A1D4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77B37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2CB7D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969F1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62B88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7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4E1E8F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F7360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6545BE39" w14:textId="77777777" w:rsidTr="00A01377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AD227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0F66D9" w14:textId="77777777" w:rsidR="00667D25" w:rsidRDefault="00667D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E98133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0E70B9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0731F7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14928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323B1525" w14:textId="77777777" w:rsidTr="00A01377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F9F7C9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7C0F5D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1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664073" w14:textId="77777777" w:rsidR="00667D25" w:rsidRDefault="00B268C8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lang w:val="nb-NO" w:eastAsia="nb-NO"/>
              </w:rPr>
              <w:t>2</w:t>
            </w:r>
            <w:r>
              <w:rPr>
                <w:rFonts w:eastAsia="Times New Roman" w:cs="Calibri"/>
                <w:color w:val="000000"/>
                <w:vertAlign w:val="superscript"/>
                <w:lang w:val="nb-NO" w:eastAsia="nb-NO"/>
              </w:rPr>
              <w:t>nd</w:t>
            </w: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amplific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C33134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6 °C, 5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A435EED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9D6510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7C84E9F6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A6E98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58FB7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B4CD64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GACGCTCTCCCCAAGGAC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384D26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6 °C, 3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6F459C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25499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6EFF314E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1086D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11C55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7CC6F4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CTGCGTCACGCTGCTCG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D5B402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5 °C, 4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6799E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0 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88F3D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295CD5A9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137200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093CC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6E2CE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EBEA9F5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3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8B13BD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811DB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0495C96E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7D7D5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E3FA29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4C749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221652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7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63247A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F3E49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64AC3D37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5D408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180608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5041D8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ED6D2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824CD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CA806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FC9747D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B54C5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3F360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092EE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59CEE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6446F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036F1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22C8647F" w14:textId="77777777" w:rsidTr="00A01377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E869CA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Triosephosphate</w:t>
            </w:r>
            <w:proofErr w:type="spellEnd"/>
            <w:r>
              <w:rPr>
                <w:rFonts w:eastAsia="Times New Roman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Isomerase</w:t>
            </w:r>
            <w:proofErr w:type="spellEnd"/>
            <w:r>
              <w:rPr>
                <w:rFonts w:eastAsia="Times New Roman" w:cs="Calibri"/>
                <w:color w:val="000000"/>
                <w:lang w:val="nb-NO" w:eastAsia="nb-NO"/>
              </w:rPr>
              <w:t xml:space="preserve"> (TPI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338F53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6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E0E3DE5" w14:textId="77777777" w:rsidR="00667D25" w:rsidRDefault="00B268C8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lang w:val="nb-NO" w:eastAsia="nb-NO"/>
              </w:rPr>
              <w:t>1</w:t>
            </w:r>
            <w:r>
              <w:rPr>
                <w:rFonts w:eastAsia="Times New Roman" w:cs="Calibri"/>
                <w:color w:val="000000"/>
                <w:vertAlign w:val="superscript"/>
                <w:lang w:val="nb-NO" w:eastAsia="nb-NO"/>
              </w:rPr>
              <w:t>st</w:t>
            </w: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amplific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692C65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10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D8ECFF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089EFE" w14:textId="77777777" w:rsidR="00667D25" w:rsidRDefault="00A75E46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Sulaiman&lt;/Author&gt;&lt;Year&gt;2003&lt;/Year&gt;&lt;IDText&gt;Triosephosphate isomerase gene characterization and potential zoonotic transmission of Giardia duodenalis&lt;/IDText&gt;&lt;DisplayText&gt;[3]&lt;/DisplayText&gt;&lt;record&gt;&lt;isbn&gt;1080-6040&lt;/isbn&gt;&lt;titles&gt;&lt;title&gt;Triosephosphate isomerase gene characterization and potential zoonotic transmission of Giardia duodenalis&lt;/title&gt;&lt;secondary-title&gt;Emerging infectious diseases&lt;/secondary-title&gt;&lt;/titles&gt;&lt;pages&gt;1444-1452&lt;/pages&gt;&lt;number&gt;11&lt;/number&gt;&lt;contributors&gt;&lt;authors&gt;&lt;author&gt;Sulaiman, Irshad M&lt;/author&gt;&lt;author&gt;Fayer, Ronald&lt;/author&gt;&lt;author&gt;Bern, Caryn&lt;/author&gt;&lt;author&gt;Gilman, Robert H&lt;/author&gt;&lt;author&gt;Trout, James M&lt;/author&gt;&lt;author&gt;Schantz, Peter M&lt;/author&gt;&lt;author&gt;Das, Pradeep&lt;/author&gt;&lt;author&gt;Lal, Altaf A&lt;/author&gt;&lt;author&gt;Xiao, Lihua&lt;/author&gt;&lt;/authors&gt;&lt;/contributors&gt;&lt;added-date format="utc"&gt;1495039773&lt;/added-date&gt;&lt;ref-type name="Journal Article"&gt;17&lt;/ref-type&gt;&lt;dates&gt;&lt;year&gt;2003&lt;/year&gt;&lt;/dates&gt;&lt;rec-number&gt;97&lt;/rec-number&gt;&lt;last-updated-date format="utc"&gt;1495039895&lt;/last-updated-date&gt;&lt;volume&gt;9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3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7FE3251B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C41707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B45EE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A9AB64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AAATYATGCCTGCTCGTCG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21159C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45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746EC4B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6E3E55E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5B045ED6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13747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67FC9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51A39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CAAACCTTYTCCGCAAACC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FCB77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0 °C, 45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15FB4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45 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55F0D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786C3288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B71A9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83434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B8FEB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1193EA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6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64707F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3C6E9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0D5614FC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DB7FC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C185D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38DB8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49BF8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4470F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AE509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63F09E16" w14:textId="77777777" w:rsidTr="00A01377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6FCB8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DF0A66" w14:textId="77777777" w:rsidR="00667D25" w:rsidRDefault="00667D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09ED28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7FF7F6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C75DA5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E606ADE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31761956" w14:textId="77777777" w:rsidTr="00A01377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0EDB139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B49B84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BEFF8F" w14:textId="77777777" w:rsidR="00667D25" w:rsidRDefault="00B268C8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lang w:val="nb-NO" w:eastAsia="nb-NO"/>
              </w:rPr>
              <w:t>2</w:t>
            </w:r>
            <w:r>
              <w:rPr>
                <w:rFonts w:eastAsia="Times New Roman" w:cs="Calibri"/>
                <w:color w:val="000000"/>
                <w:vertAlign w:val="superscript"/>
                <w:lang w:val="nb-NO" w:eastAsia="nb-NO"/>
              </w:rPr>
              <w:t>nd</w:t>
            </w: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amplific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5EB3F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10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29F7B9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B114AFA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21F1368F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B6BAC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28498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7995C5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CCCTTCATCGGNGGTAACTT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794F1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45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DC60E7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27E4A3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404F2C07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DC6CFF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25CDB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50BC4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GTGGCCACCACVCCCGTGCC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545D8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0 °C, 45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955E3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45 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4CFB3D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3F861668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58CC5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A4814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0109F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E81BE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6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83383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10AB3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25801D40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16660E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55EB7E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383AC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32F33A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A9CE3C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959CFA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94BBF5F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EEE31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8A9DBA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D1E77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AAE7F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91360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D1D7A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0D86238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F969E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Glutamate</w:t>
            </w:r>
            <w:proofErr w:type="spellEnd"/>
            <w:r>
              <w:rPr>
                <w:rFonts w:eastAsia="Times New Roman" w:cs="Calibri"/>
                <w:color w:val="000000"/>
                <w:lang w:val="nb-NO" w:eastAsia="nb-NO"/>
              </w:rPr>
              <w:t xml:space="preserve"> Dehydrogenase (GDH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611E02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C9110F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1st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amplification</w:t>
            </w:r>
            <w:proofErr w:type="spellEnd"/>
            <w:r>
              <w:rPr>
                <w:rFonts w:eastAsia="Times New Roman" w:cs="Calibri"/>
                <w:color w:val="000000"/>
                <w:lang w:val="nb-NO" w:eastAsia="nb-NO"/>
              </w:rPr>
              <w:t>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A0609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15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7A6492A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518E99" w14:textId="77777777" w:rsidR="00667D25" w:rsidRDefault="00A75E46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Read&lt;/Author&gt;&lt;Year&gt;2004&lt;/Year&gt;&lt;IDText&gt;Discrimination of all genotypes of Giardia duodenalis at the glutamate dehydrogenase locus using PCR-RFLP&lt;/IDText&gt;&lt;DisplayText&gt;[4]&lt;/DisplayText&gt;&lt;record&gt;&lt;isbn&gt;1567-1348&lt;/isbn&gt;&lt;titles&gt;&lt;title&gt;Discrimination of all genotypes of Giardia duodenalis at the glutamate dehydrogenase locus using PCR-RFLP&lt;/title&gt;&lt;secondary-title&gt;Infection, Genetics and Evolution&lt;/secondary-title&gt;&lt;/titles&gt;&lt;pages&gt;125-130&lt;/pages&gt;&lt;number&gt;2&lt;/number&gt;&lt;contributors&gt;&lt;authors&gt;&lt;author&gt;Read, C. M.&lt;/author&gt;&lt;author&gt;Monis, P. T.&lt;/author&gt;&lt;author&gt;Thompson, R. C. A.&lt;/author&gt;&lt;/authors&gt;&lt;/contributors&gt;&lt;added-date format="utc"&gt;1503649150&lt;/added-date&gt;&lt;ref-type name="Journal Article"&gt;17&lt;/ref-type&gt;&lt;dates&gt;&lt;year&gt;2004&lt;/year&gt;&lt;/dates&gt;&lt;rec-number&gt;421&lt;/rec-number&gt;&lt;last-updated-date format="utc"&gt;1503649153&lt;/last-updated-date&gt;&lt;volume&gt;4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4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466F6658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83CC1A1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DD1BA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7B7BB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TCAACGTYAAYCGYGGYTTCCGT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44DF7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45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3E7C0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B27F1AD" w14:textId="77777777" w:rsidR="00667D25" w:rsidRDefault="00A75E46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Robertson&lt;/Author&gt;&lt;Year&gt;2006&lt;/Year&gt;&lt;IDText&gt;Application of genotyping during an extensive outbreak of waterborne giardiasis in Bergen, Norway, during autumn and winter 2004&lt;/IDText&gt;&lt;DisplayText&gt;[5]&lt;/DisplayText&gt;&lt;record&gt;&lt;isbn&gt;0099-2240&lt;/isbn&gt;&lt;titles&gt;&lt;title&gt;Application of genotyping during an extensive outbreak of waterborne giardiasis in Bergen, Norway, during autumn and winter 2004&lt;/title&gt;&lt;secondary-title&gt;Applied and environmental microbiology&lt;/secondary-title&gt;&lt;/titles&gt;&lt;pages&gt;2212-2217&lt;/pages&gt;&lt;number&gt;3&lt;/number&gt;&lt;contributors&gt;&lt;authors&gt;&lt;author&gt;Robertson, LJ&lt;/author&gt;&lt;author&gt;Hermansen, L&lt;/author&gt;&lt;author&gt;Gjerde, BK&lt;/author&gt;&lt;author&gt;Strand, E&lt;/author&gt;&lt;author&gt;Alvsvåg, JO&lt;/author&gt;&lt;author&gt;Langeland, N&lt;/author&gt;&lt;/authors&gt;&lt;/contributors&gt;&lt;added-date format="utc"&gt;1495206655&lt;/added-date&gt;&lt;ref-type name="Journal Article"&gt;17&lt;/ref-type&gt;&lt;dates&gt;&lt;year&gt;2006&lt;/year&gt;&lt;/dates&gt;&lt;rec-number&gt;120&lt;/rec-number&gt;&lt;last-updated-date format="utc"&gt;1495206655&lt;/last-updated-date&gt;&lt;volume&gt;72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5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0970DCE7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B6186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6D330D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05608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GTTRTCCTTGCACATCTCC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C54EC5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4 °C, 45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0FBA284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50 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9684C8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2F409ED5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D7412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EAD6E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4300B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A7F00B5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45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4B219B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E5508D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77F0F9C3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1A27D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777AD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B036C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431BA92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2CF43D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695510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4E8AEB4A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2AA9B7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1ACDD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569D9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EE7D14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54E94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857FF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6207139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271577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Beta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Giardin</w:t>
            </w:r>
            <w:proofErr w:type="spellEnd"/>
            <w:r>
              <w:rPr>
                <w:rFonts w:eastAsia="Times New Roman" w:cs="Calibri"/>
                <w:color w:val="000000"/>
                <w:lang w:val="nb-NO" w:eastAsia="nb-NO"/>
              </w:rPr>
              <w:t xml:space="preserve"> (BG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1345090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0354DE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1st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amplification</w:t>
            </w:r>
            <w:proofErr w:type="spellEnd"/>
            <w:r>
              <w:rPr>
                <w:rFonts w:eastAsia="Times New Roman" w:cs="Calibri"/>
                <w:color w:val="000000"/>
                <w:lang w:val="nb-NO" w:eastAsia="nb-NO"/>
              </w:rPr>
              <w:t>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DB971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15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407ABD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B18AA3" w14:textId="77777777" w:rsidR="00667D25" w:rsidRDefault="00BF64BF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Cacciò&lt;/Author&gt;&lt;Year&gt;2008&lt;/Year&gt;&lt;IDText&gt;Multilocus genotyping of Giardia duodenalis reveals striking differences between assemblages A and B&lt;/IDText&gt;&lt;DisplayText&gt;[6]&lt;/DisplayText&gt;&lt;record&gt;&lt;isbn&gt;0020-7519&lt;/isbn&gt;&lt;titles&gt;&lt;title&gt;Multilocus genotyping of Giardia duodenalis reveals striking differences between assemblages A and B&lt;/title&gt;&lt;secondary-title&gt;International journal for parasitology&lt;/secondary-title&gt;&lt;/titles&gt;&lt;pages&gt;1523-1531&lt;/pages&gt;&lt;number&gt;13&lt;/number&gt;&lt;contributors&gt;&lt;authors&gt;&lt;author&gt;Cacciò, Simone Mario&lt;/author&gt;&lt;author&gt;Beck, Relja&lt;/author&gt;&lt;author&gt;Lalle, Marco&lt;/author&gt;&lt;author&gt;Marinculic, A&lt;/author&gt;&lt;author&gt;Pozio, Edoardo&lt;/author&gt;&lt;/authors&gt;&lt;/contributors&gt;&lt;added-date format="utc"&gt;1503651552&lt;/added-date&gt;&lt;ref-type name="Journal Article"&gt;17&lt;/ref-type&gt;&lt;dates&gt;&lt;year&gt;2008&lt;/year&gt;&lt;/dates&gt;&lt;rec-number&gt;422&lt;/rec-number&gt;&lt;last-updated-date format="utc"&gt;1503651552&lt;/last-updated-date&gt;&lt;volume&gt;38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6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72F26CE8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A461A9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4374F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CEA5F20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AAGCCCGACGACCTCACCCGCAGTGC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50281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3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1ECF8C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0D1BDA" w14:textId="77777777" w:rsidR="00667D25" w:rsidRDefault="009C496D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Lalle&lt;/Author&gt;&lt;Year&gt;2005&lt;/Year&gt;&lt;IDText&gt;Genetic heterogeneity at the β-giardin locus among human and animal isolates of Giardiaduodenalis and identification of potentially zoonotic subgenotypes&lt;/IDText&gt;&lt;DisplayText&gt;[7]&lt;/DisplayText&gt;&lt;record&gt;&lt;isbn&gt;0020-7519&lt;/isbn&gt;&lt;titles&gt;&lt;title&gt;Genetic heterogeneity at the β-giardin locus among human and animal isolates of Giardiaduodenalis and identification of potentially zoonotic subgenotypes&lt;/title&gt;&lt;secondary-title&gt;International journal for parasitology&lt;/secondary-title&gt;&lt;/titles&gt;&lt;pages&gt;207-213&lt;/pages&gt;&lt;number&gt;2&lt;/number&gt;&lt;contributors&gt;&lt;authors&gt;&lt;author&gt;Lalle, Marco&lt;/author&gt;&lt;author&gt;Pozio, Edoardo&lt;/author&gt;&lt;author&gt;Capelli, Gioia&lt;/author&gt;&lt;author&gt;Bruschi, Fabrizio&lt;/author&gt;&lt;author&gt;Crotti, Daniele&lt;/author&gt;&lt;author&gt;Cacciò, Simone M&lt;/author&gt;&lt;/authors&gt;&lt;/contributors&gt;&lt;added-date format="utc"&gt;1503651647&lt;/added-date&gt;&lt;ref-type name="Journal Article"&gt;17&lt;/ref-type&gt;&lt;dates&gt;&lt;year&gt;2005&lt;/year&gt;&lt;/dates&gt;&lt;rec-number&gt;423&lt;/rec-number&gt;&lt;last-updated-date format="utc"&gt;1503651647&lt;/last-updated-date&gt;&lt;volume&gt;35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7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6E60A16D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490401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2B80CA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CF8AAD6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GAGGCCGCCCTGGATCTTCGAGAC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ABEAB55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60 °C, 3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BFC2AF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35 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A9C6F24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4776C0AC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1DBB4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A63CD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378670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GAC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158BD4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6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A2096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4F6F8A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5744E2D2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CA618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C0C1FC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2B134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8FF87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93BCD5E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424459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FE65067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8BE7FF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40BD6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AE6CC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9125FA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A6ACD6C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E578DC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370AA2D6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A73BB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AB7D9A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FE62C6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2nd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amplific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201A01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15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924432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A4F15F8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32F10477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E15BA1E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91EA9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E1669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F: 5′-GAACGAGATCGAGGTCCG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C29907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3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98D8E4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C5664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75143640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3450C4A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AF56286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2D1A13E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R: 5′-CTCGACGAGCTTCGTGTT-3′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23BD63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3 °C, 3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254E17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40 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319B0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3A547613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721AA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74632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0DF3F7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155282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60 sec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AF2C095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D2C82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630AFDF8" w14:textId="77777777" w:rsidTr="00A0137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4299C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7136B0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FE84D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3A67FF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B47734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24DF05D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4E6C3512" w14:textId="77777777" w:rsidTr="00A01377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7BDF94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E11A929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693477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2A45B9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C1B6B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8AF1D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3B6070EA" w14:textId="77777777" w:rsidTr="00DA07E4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83CD253" w14:textId="77777777" w:rsidR="00667D25" w:rsidRDefault="00B268C8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lang w:val="nb-NO" w:eastAsia="nb-NO"/>
              </w:rPr>
            </w:pPr>
            <w:proofErr w:type="spellStart"/>
            <w:r>
              <w:rPr>
                <w:rFonts w:eastAsia="Times New Roman" w:cs="Calibri"/>
                <w:b/>
                <w:i/>
                <w:color w:val="000000"/>
                <w:lang w:val="nb-NO" w:eastAsia="nb-NO"/>
              </w:rPr>
              <w:t>Cryptosporid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5D8B6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B8B7D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70B3E0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B1883F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C493A2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1B8ABCE0" w14:textId="77777777" w:rsidTr="00DA07E4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DD88A49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SSU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73E0515" w14:textId="77777777" w:rsidR="00667D25" w:rsidRDefault="00B268C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8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155EC7E" w14:textId="1D71049D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nb-NO" w:eastAsia="nb-NO"/>
              </w:rPr>
              <w:t>amplific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5E6CF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5 °C, 15 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876612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63A3AB" w14:textId="77777777" w:rsidR="00667D25" w:rsidRDefault="009C496D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fldChar w:fldCharType="begin"/>
            </w:r>
            <w:r>
              <w:rPr>
                <w:rFonts w:eastAsia="Times New Roman" w:cs="Calibri"/>
                <w:color w:val="000000"/>
                <w:lang w:val="nb-NO" w:eastAsia="nb-NO"/>
              </w:rPr>
              <w:instrText xml:space="preserve"> ADDIN EN.CITE &lt;EndNote&gt;&lt;Cite&gt;&lt;Author&gt;Xiao&lt;/Author&gt;&lt;Year&gt;1999&lt;/Year&gt;&lt;IDText&gt;Phylogenetic analysis of Cryptosporidiumparasites based on the small-subunit rRNA gene locus&lt;/IDText&gt;&lt;DisplayText&gt;[8]&lt;/DisplayText&gt;&lt;record&gt;&lt;isbn&gt;0099-2240&lt;/isbn&gt;&lt;titles&gt;&lt;title&gt;Phylogenetic analysis of Cryptosporidiumparasites based on the small-subunit rRNA gene locus&lt;/title&gt;&lt;secondary-title&gt;Applied and environmental microbiology&lt;/secondary-title&gt;&lt;/titles&gt;&lt;pages&gt;1578-1583&lt;/pages&gt;&lt;number&gt;4&lt;/number&gt;&lt;contributors&gt;&lt;authors&gt;&lt;author&gt;Xiao, Lihua&lt;/author&gt;&lt;author&gt;Escalante, Lillian&lt;/author&gt;&lt;author&gt;Yang, Chunfu&lt;/author&gt;&lt;author&gt;Sulaiman, Irshad&lt;/author&gt;&lt;author&gt;Escalante, Anannias A.&lt;/author&gt;&lt;author&gt;Montali, Richard J.&lt;/author&gt;&lt;author&gt;Fayer, Ronald&lt;/author&gt;&lt;author&gt;Lal, Altaf A.&lt;/author&gt;&lt;/authors&gt;&lt;/contributors&gt;&lt;added-date format="utc"&gt;1498063347&lt;/added-date&gt;&lt;ref-type name="Journal Article"&gt;17&lt;/ref-type&gt;&lt;dates&gt;&lt;year&gt;1999&lt;/year&gt;&lt;/dates&gt;&lt;rec-number&gt;389&lt;/rec-number&gt;&lt;publisher&gt;Am Soc Microbiol&lt;/publisher&gt;&lt;last-updated-date format="utc"&gt;1498063347&lt;/last-updated-date&gt;&lt;volume&gt;65&lt;/volume&gt;&lt;/record&gt;&lt;/Cite&gt;&lt;/EndNote&gt;</w:instrTex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lang w:val="nb-NO" w:eastAsia="nb-NO"/>
              </w:rPr>
              <w:t>[8]</w:t>
            </w:r>
            <w:r>
              <w:rPr>
                <w:rFonts w:eastAsia="Times New Roman" w:cs="Calibri"/>
                <w:color w:val="000000"/>
                <w:lang w:val="nb-NO" w:eastAsia="nb-NO"/>
              </w:rPr>
              <w:fldChar w:fldCharType="end"/>
            </w:r>
          </w:p>
        </w:tc>
      </w:tr>
      <w:tr w:rsidR="00667D25" w14:paraId="68A9025B" w14:textId="77777777" w:rsidTr="00DA07E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47CAA7A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A4E0A4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94AB0A5" w14:textId="4978D36C" w:rsidR="00667D25" w:rsidRDefault="00A01377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F: </w:t>
            </w:r>
            <w:r w:rsidR="00B268C8">
              <w:rPr>
                <w:rFonts w:eastAsia="Times New Roman" w:cs="Calibri"/>
                <w:color w:val="000000"/>
                <w:lang w:val="nb-NO" w:eastAsia="nb-NO"/>
              </w:rPr>
              <w:t>5′-GGAAGGGTTGTATTTATTAGATAAAG-3′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678535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94 °C, 45 se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6DFEDE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D788D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00460371" w14:textId="77777777" w:rsidTr="00DA07E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6CC591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881AC4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BA139B" w14:textId="735CC830" w:rsidR="00667D25" w:rsidRDefault="00A01377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R: </w:t>
            </w:r>
            <w:r w:rsidR="00B268C8">
              <w:rPr>
                <w:rFonts w:eastAsia="Times New Roman" w:cs="Calibri"/>
                <w:color w:val="000000"/>
                <w:lang w:val="nb-NO" w:eastAsia="nb-NO"/>
              </w:rPr>
              <w:t>5′-AAGGAGTAAGGAACAACCTCC A-3′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8EDA8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55 °C, 45 se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634ABD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 xml:space="preserve"> 50 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D36F446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</w:tr>
      <w:tr w:rsidR="00667D25" w14:paraId="75311ABD" w14:textId="77777777" w:rsidTr="00DA07E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8FEA9A5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BEDD21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36406B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521778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60 se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D5B4530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17A202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667D25" w14:paraId="55FD9C64" w14:textId="77777777" w:rsidTr="00DA07E4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46E54A" w14:textId="77777777" w:rsidR="00667D25" w:rsidRDefault="00667D25">
            <w:pPr>
              <w:spacing w:after="0" w:line="240" w:lineRule="auto"/>
              <w:rPr>
                <w:ins w:id="1" w:author="Forfatter" w:date="2018-07-09T17:45:00Z"/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  <w:p w14:paraId="7350C396" w14:textId="77777777" w:rsidR="0070099D" w:rsidRDefault="0070099D">
            <w:pPr>
              <w:spacing w:after="0" w:line="240" w:lineRule="auto"/>
              <w:rPr>
                <w:rFonts w:asciiTheme="minorHAnsi" w:eastAsia="Times New Roman" w:hAnsiTheme="minorHAnsi" w:cstheme="minorHAnsi"/>
                <w:lang w:val="nb-NO" w:eastAsia="nb-NO"/>
              </w:rPr>
            </w:pPr>
          </w:p>
          <w:p w14:paraId="77DBAE15" w14:textId="4F1D985E" w:rsidR="0070099D" w:rsidRPr="0070099D" w:rsidRDefault="0070099D">
            <w:pPr>
              <w:spacing w:after="0" w:line="240" w:lineRule="auto"/>
              <w:rPr>
                <w:rFonts w:asciiTheme="minorHAnsi" w:eastAsia="Times New Roman" w:hAnsiTheme="minorHAnsi" w:cstheme="minorHAnsi"/>
                <w:lang w:val="nb-NO" w:eastAsia="nb-NO"/>
              </w:rPr>
            </w:pPr>
            <w:r>
              <w:rPr>
                <w:rFonts w:asciiTheme="minorHAnsi" w:eastAsia="Times New Roman" w:hAnsiTheme="minorHAnsi" w:cstheme="minorHAnsi"/>
                <w:lang w:val="nb-NO" w:eastAsia="nb-NO"/>
              </w:rPr>
              <w:t xml:space="preserve">                                             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FC083A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  <w:p w14:paraId="41B24B59" w14:textId="773AC09C" w:rsidR="0070099D" w:rsidRDefault="00700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0016893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0115C80B" w14:textId="77777777" w:rsidR="00667D25" w:rsidRDefault="00B268C8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lang w:val="nb-NO" w:eastAsia="nb-NO"/>
              </w:rPr>
              <w:t>72 °C, 10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BA7EC31" w14:textId="77777777" w:rsidR="00667D25" w:rsidRDefault="00667D25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41CF55C" w14:textId="77777777" w:rsidR="00667D25" w:rsidRDefault="00667D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</w:tr>
      <w:tr w:rsidR="0070099D" w14:paraId="5EFCC565" w14:textId="77777777" w:rsidTr="00DA07E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C627CD" w14:textId="3D6B3148" w:rsidR="0070099D" w:rsidRDefault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  <w:r>
              <w:rPr>
                <w:rFonts w:asciiTheme="minorHAnsi" w:eastAsia="Times New Roman" w:hAnsiTheme="minorHAnsi" w:cstheme="minorHAnsi"/>
                <w:lang w:val="nb-NO" w:eastAsia="nb-NO"/>
              </w:rPr>
              <w:t xml:space="preserve">Actin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F1D1FE" w14:textId="64B53AF9" w:rsidR="0070099D" w:rsidRPr="00DA07E4" w:rsidRDefault="0070099D" w:rsidP="00DA07E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nb-NO" w:eastAsia="nb-NO"/>
              </w:rPr>
            </w:pPr>
            <w:r w:rsidRPr="00DA07E4">
              <w:rPr>
                <w:rFonts w:asciiTheme="minorHAnsi" w:eastAsia="Times New Roman" w:hAnsiTheme="minorHAnsi" w:cstheme="minorHAnsi"/>
                <w:lang w:val="nb-NO" w:eastAsia="nb-NO"/>
              </w:rPr>
              <w:t>10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11D41D" w14:textId="0BA29BFF" w:rsidR="0070099D" w:rsidRPr="00DA07E4" w:rsidRDefault="0070099D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nb-NO"/>
              </w:rPr>
            </w:pPr>
            <w:r w:rsidRPr="00DA07E4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1</w:t>
            </w:r>
            <w:r w:rsidRPr="00DA07E4">
              <w:rPr>
                <w:rFonts w:asciiTheme="minorHAnsi" w:hAnsiTheme="minorHAnsi" w:cstheme="minorHAnsi"/>
                <w:color w:val="222222"/>
                <w:shd w:val="clear" w:color="auto" w:fill="FFFFFF"/>
                <w:vertAlign w:val="superscript"/>
              </w:rPr>
              <w:t>st</w:t>
            </w:r>
            <w:r w:rsidRPr="00DA07E4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 xml:space="preserve"> amplific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034A61" w14:textId="26AB70FE" w:rsidR="0070099D" w:rsidRPr="00DA07E4" w:rsidRDefault="0070099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nb-NO"/>
              </w:rPr>
            </w:pPr>
            <w:r w:rsidRPr="00DA07E4">
              <w:rPr>
                <w:rFonts w:asciiTheme="minorHAnsi" w:eastAsia="Times New Roman" w:hAnsiTheme="minorHAnsi" w:cstheme="minorHAnsi"/>
                <w:color w:val="222222"/>
                <w:lang w:eastAsia="en-GB"/>
              </w:rPr>
              <w:t>94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 °C, 5</w:t>
            </w:r>
            <w:r w:rsid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 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49502B" w14:textId="77777777" w:rsidR="0070099D" w:rsidRPr="0070099D" w:rsidRDefault="0070099D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4954ECC" w14:textId="6DA876E0" w:rsidR="0070099D" w:rsidRPr="0070099D" w:rsidRDefault="00700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[9]</w:t>
            </w:r>
          </w:p>
        </w:tc>
      </w:tr>
      <w:tr w:rsidR="0070099D" w14:paraId="676537E0" w14:textId="77777777" w:rsidTr="00DA07E4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8E67BCC" w14:textId="77777777" w:rsidR="0070099D" w:rsidRDefault="00700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D27EA2C" w14:textId="77777777" w:rsidR="0070099D" w:rsidRDefault="00700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9CFFD2A" w14:textId="77777777" w:rsidR="00DA07E4" w:rsidRPr="00A01377" w:rsidRDefault="00DA07E4" w:rsidP="00DA07E4">
            <w:pPr>
              <w:spacing w:after="0" w:line="240" w:lineRule="auto"/>
              <w:rPr>
                <w:rFonts w:asciiTheme="minorHAnsi" w:hAnsiTheme="minorHAnsi" w:cstheme="minorHAnsi"/>
                <w:color w:val="2222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 xml:space="preserve">F: </w:t>
            </w:r>
            <w:r w:rsidRPr="00A01377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5'-ATG(A/</w:t>
            </w:r>
            <w:proofErr w:type="gramStart"/>
            <w:r w:rsidRPr="00A01377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G)G</w:t>
            </w:r>
            <w:proofErr w:type="gramEnd"/>
            <w:r w:rsidRPr="00A01377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(A/T)GAAGAAG(A/T)A(A/G)(C/T)(A/T)CAAGC-3</w:t>
            </w:r>
          </w:p>
          <w:p w14:paraId="4F4F6224" w14:textId="17A43D59" w:rsidR="0070099D" w:rsidRDefault="0070099D" w:rsidP="00A01377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BF8FD6" w14:textId="3C1A4E40" w:rsidR="00DA07E4" w:rsidRPr="00DA07E4" w:rsidRDefault="00DA07E4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22222"/>
                <w:lang w:eastAsia="en-GB"/>
              </w:rPr>
            </w:pPr>
            <w:r w:rsidRPr="00DA07E4">
              <w:rPr>
                <w:rFonts w:asciiTheme="minorHAnsi" w:eastAsia="Times New Roman" w:hAnsiTheme="minorHAnsi" w:cstheme="minorHAnsi"/>
                <w:color w:val="222222"/>
                <w:lang w:eastAsia="en-GB"/>
              </w:rPr>
              <w:t>94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 °C</w:t>
            </w:r>
            <w:r w:rsidR="00E33D41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,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 45 </w:t>
            </w:r>
            <w:proofErr w:type="gramStart"/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sec</w:t>
            </w:r>
            <w:proofErr w:type="gramEnd"/>
          </w:p>
          <w:p w14:paraId="587E0296" w14:textId="3DBD918C" w:rsidR="0070099D" w:rsidRPr="00DA07E4" w:rsidRDefault="0070099D" w:rsidP="0070099D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22222"/>
                <w:lang w:eastAsia="en-GB"/>
              </w:rPr>
            </w:pPr>
          </w:p>
          <w:p w14:paraId="78FA1717" w14:textId="58E1BC89" w:rsidR="0070099D" w:rsidRPr="00DA07E4" w:rsidRDefault="0070099D" w:rsidP="0070099D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22222"/>
                <w:lang w:eastAsia="en-GB"/>
              </w:rPr>
            </w:pPr>
          </w:p>
          <w:p w14:paraId="3374D5D9" w14:textId="77777777" w:rsidR="0070099D" w:rsidRPr="00DA07E4" w:rsidRDefault="0070099D" w:rsidP="0070099D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3CA659" w14:textId="2055D216" w:rsidR="0070099D" w:rsidRPr="0070099D" w:rsidRDefault="0070099D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C666DE" w14:textId="77777777" w:rsidR="0070099D" w:rsidRPr="0070099D" w:rsidRDefault="00700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70099D" w14:paraId="3E57D404" w14:textId="77777777" w:rsidTr="00DA07E4">
        <w:trPr>
          <w:trHeight w:val="2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91255C" w14:textId="77777777" w:rsidR="0070099D" w:rsidRDefault="00700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  <w:bookmarkStart w:id="2" w:name="_GoBack"/>
            <w:bookmarkEnd w:id="2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530D11" w14:textId="77777777" w:rsidR="0070099D" w:rsidRDefault="00700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3231E5" w14:textId="63EF3C84" w:rsidR="0070099D" w:rsidRDefault="00A01377" w:rsidP="0070099D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R: </w:t>
            </w:r>
            <w:r w:rsidR="0070099D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5'- AGAA(G/</w:t>
            </w:r>
            <w:proofErr w:type="gramStart"/>
            <w:r w:rsidR="0070099D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A)CA</w:t>
            </w:r>
            <w:proofErr w:type="gramEnd"/>
            <w:r w:rsidR="0070099D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(C/T)TTTCTGTG(T/G)ACAAT-3'</w:t>
            </w:r>
          </w:p>
          <w:p w14:paraId="4C292C6D" w14:textId="77777777" w:rsidR="0070099D" w:rsidRDefault="0070099D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60AD9B" w14:textId="4ABCA0D4" w:rsidR="0070099D" w:rsidRPr="00DA07E4" w:rsidRDefault="0070099D" w:rsidP="0070099D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22222"/>
                <w:lang w:eastAsia="en-GB"/>
              </w:rPr>
            </w:pP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50°C</w:t>
            </w:r>
            <w:r w:rsidR="00E33D41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,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 45 </w:t>
            </w:r>
            <w:proofErr w:type="gramStart"/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sec</w:t>
            </w:r>
            <w:proofErr w:type="gramEnd"/>
          </w:p>
          <w:p w14:paraId="629A36F9" w14:textId="4BFD010D" w:rsidR="0070099D" w:rsidRPr="00DA07E4" w:rsidRDefault="0070099D" w:rsidP="0070099D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22222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3BE571" w14:textId="17696498" w:rsidR="0070099D" w:rsidRDefault="00DA07E4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5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DE0AFA" w14:textId="77777777" w:rsidR="0070099D" w:rsidRPr="0070099D" w:rsidRDefault="00700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DA07E4" w14:paraId="47B0800B" w14:textId="77777777" w:rsidTr="00DA07E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A6E2FC9" w14:textId="5D69AD0A" w:rsidR="00DA07E4" w:rsidRDefault="00DA07E4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2BFDD8" w14:textId="77777777" w:rsidR="00DA07E4" w:rsidRDefault="00DA07E4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B640C8" w14:textId="77777777" w:rsidR="00DA07E4" w:rsidRDefault="00DA07E4" w:rsidP="00DA07E4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E4DF30" w14:textId="5014D859" w:rsidR="00DA07E4" w:rsidRPr="00DA07E4" w:rsidRDefault="00DA07E4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22222"/>
                <w:lang w:eastAsia="en-GB"/>
              </w:rPr>
            </w:pP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72°C</w:t>
            </w:r>
            <w:r w:rsidR="00E33D41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,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 60 </w:t>
            </w:r>
            <w:proofErr w:type="gramStart"/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sec</w:t>
            </w:r>
            <w:proofErr w:type="gramEnd"/>
          </w:p>
          <w:p w14:paraId="74DFEF0D" w14:textId="77777777" w:rsidR="00DA07E4" w:rsidRPr="00DA07E4" w:rsidRDefault="00DA07E4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DE2C0FB" w14:textId="77777777" w:rsidR="00DA07E4" w:rsidRDefault="00DA07E4" w:rsidP="00DA07E4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122F62" w14:textId="77777777" w:rsidR="00DA07E4" w:rsidRPr="0070099D" w:rsidRDefault="00DA07E4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DA07E4" w14:paraId="477D954F" w14:textId="77777777" w:rsidTr="00E33D41">
        <w:trPr>
          <w:trHeight w:val="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FEDFD1" w14:textId="77777777" w:rsidR="00DA07E4" w:rsidRDefault="00DA07E4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8DD4A1E" w14:textId="77777777" w:rsidR="00DA07E4" w:rsidRDefault="00DA07E4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C7117AC" w14:textId="77777777" w:rsidR="00DA07E4" w:rsidRDefault="00DA07E4" w:rsidP="00DA07E4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7556C78" w14:textId="006C26B0" w:rsidR="00DA07E4" w:rsidRPr="00DA07E4" w:rsidRDefault="00DA07E4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22222"/>
                <w:lang w:eastAsia="en-GB"/>
              </w:rPr>
            </w:pP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72°C</w:t>
            </w:r>
            <w:r w:rsidR="00E33D41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,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 10 min</w:t>
            </w:r>
          </w:p>
          <w:p w14:paraId="09A5F2DC" w14:textId="77777777" w:rsidR="00DA07E4" w:rsidRPr="0070099D" w:rsidRDefault="00DA07E4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2A2A2A"/>
                <w:sz w:val="19"/>
                <w:szCs w:val="19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629F70" w14:textId="77777777" w:rsidR="00DA07E4" w:rsidRDefault="00DA07E4" w:rsidP="00DA07E4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8B6A65" w14:textId="77777777" w:rsidR="00DA07E4" w:rsidRPr="0070099D" w:rsidRDefault="00DA07E4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E33D41" w14:paraId="12E53067" w14:textId="77777777" w:rsidTr="00E33D41">
        <w:trPr>
          <w:trHeight w:val="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8B2666" w14:textId="77777777" w:rsidR="00E33D41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84CF7CA" w14:textId="15E79422" w:rsidR="00E33D41" w:rsidRPr="00E33D41" w:rsidRDefault="00E33D41" w:rsidP="00E33D4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nb-NO" w:eastAsia="nb-NO"/>
              </w:rPr>
            </w:pPr>
            <w:r w:rsidRPr="00E33D41">
              <w:rPr>
                <w:rFonts w:asciiTheme="minorHAnsi" w:eastAsia="Times New Roman" w:hAnsiTheme="minorHAnsi" w:cstheme="minorHAnsi"/>
                <w:lang w:val="nb-NO" w:eastAsia="nb-NO"/>
              </w:rPr>
              <w:t>10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CAC6F8" w14:textId="26DDDA64" w:rsidR="00E33D41" w:rsidRDefault="00E33D41" w:rsidP="00DA07E4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2</w:t>
            </w:r>
            <w:r w:rsidRPr="00E33D41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  <w:vertAlign w:val="superscript"/>
              </w:rPr>
              <w:t>nd</w:t>
            </w: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amplific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3FCF9E" w14:textId="368CCB8F" w:rsidR="00E33D41" w:rsidRPr="00DA07E4" w:rsidRDefault="00E33D41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  <w:r w:rsidRPr="00DA07E4">
              <w:rPr>
                <w:rFonts w:asciiTheme="minorHAnsi" w:eastAsia="Times New Roman" w:hAnsiTheme="minorHAnsi" w:cstheme="minorHAnsi"/>
                <w:color w:val="222222"/>
                <w:lang w:eastAsia="en-GB"/>
              </w:rPr>
              <w:t>94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 °C, 5</w:t>
            </w: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 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40CAABA" w14:textId="77777777" w:rsidR="00E33D41" w:rsidRDefault="00E33D41" w:rsidP="00DA07E4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FE829A" w14:textId="77777777" w:rsidR="00E33D41" w:rsidRPr="0070099D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E33D41" w14:paraId="49FC3A10" w14:textId="77777777" w:rsidTr="00E33D41">
        <w:trPr>
          <w:trHeight w:val="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23C003" w14:textId="77777777" w:rsidR="00E33D41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F8A2E0C" w14:textId="77777777" w:rsidR="00E33D41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155EF9" w14:textId="48EC5365" w:rsidR="00E33D41" w:rsidRDefault="00E33D41" w:rsidP="00DA07E4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t>F: 5'- CAAGC(A/</w:t>
            </w:r>
            <w:proofErr w:type="gramStart"/>
            <w:r>
              <w:t>T)TT</w:t>
            </w:r>
            <w:proofErr w:type="gramEnd"/>
            <w:r>
              <w:t>(G/A)GTTGTTGA(T/C)AA-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E93D6A" w14:textId="4DE0B48D" w:rsidR="00E33D41" w:rsidRPr="00DA07E4" w:rsidRDefault="00E33D41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  <w:r w:rsidRPr="00DA07E4">
              <w:rPr>
                <w:rFonts w:asciiTheme="minorHAnsi" w:eastAsia="Times New Roman" w:hAnsiTheme="minorHAnsi" w:cstheme="minorHAnsi"/>
                <w:color w:val="222222"/>
                <w:lang w:eastAsia="en-GB"/>
              </w:rPr>
              <w:t>94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 °C</w:t>
            </w: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, 45 </w:t>
            </w:r>
            <w:proofErr w:type="gramStart"/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se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E5E5DE" w14:textId="77777777" w:rsidR="00E33D41" w:rsidRDefault="00E33D41" w:rsidP="00DA07E4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B07819" w14:textId="77777777" w:rsidR="00E33D41" w:rsidRPr="0070099D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E33D41" w14:paraId="10C8D343" w14:textId="77777777" w:rsidTr="00E33D41">
        <w:trPr>
          <w:trHeight w:val="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D244C1" w14:textId="77777777" w:rsidR="00E33D41" w:rsidRPr="00E33D41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A46F2A" w14:textId="77777777" w:rsidR="00E33D41" w:rsidRPr="00E33D41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4969EF" w14:textId="562BE54F" w:rsidR="00E33D41" w:rsidRDefault="00E33D41" w:rsidP="00DA07E4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R: </w:t>
            </w:r>
            <w:r>
              <w:t>5'- TTTCTGTG(T/</w:t>
            </w:r>
            <w:proofErr w:type="gramStart"/>
            <w:r>
              <w:t>G)ACAAT</w:t>
            </w:r>
            <w:proofErr w:type="gramEnd"/>
            <w:r>
              <w:t>(A/T)(G/C)(A/T)TGG-3'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F71E132" w14:textId="7FF8FCFC" w:rsidR="00E33D41" w:rsidRPr="00DA07E4" w:rsidRDefault="00E33D41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45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°</w:t>
            </w: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C, 45 </w:t>
            </w:r>
            <w:proofErr w:type="gramStart"/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se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ED9203F" w14:textId="325C9915" w:rsidR="00E33D41" w:rsidRDefault="00E33D41" w:rsidP="00DA07E4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5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B6C5A3" w14:textId="77777777" w:rsidR="00E33D41" w:rsidRPr="0070099D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E33D41" w14:paraId="4852EEFD" w14:textId="77777777" w:rsidTr="00E33D41">
        <w:trPr>
          <w:trHeight w:val="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71675E" w14:textId="77777777" w:rsidR="00E33D41" w:rsidRPr="00E33D41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97525F" w14:textId="77777777" w:rsidR="00E33D41" w:rsidRPr="00E33D41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13FDC75" w14:textId="77777777" w:rsidR="00E33D41" w:rsidRDefault="00E33D41" w:rsidP="00DA07E4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9F93518" w14:textId="635BCD84" w:rsidR="00E33D41" w:rsidRPr="00DA07E4" w:rsidRDefault="00E33D41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72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°</w:t>
            </w: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C, 60 </w:t>
            </w:r>
            <w:proofErr w:type="gramStart"/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se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876A339" w14:textId="77777777" w:rsidR="00E33D41" w:rsidRDefault="00E33D41" w:rsidP="00DA07E4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60A2D0" w14:textId="77777777" w:rsidR="00E33D41" w:rsidRPr="0070099D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E33D41" w14:paraId="6B314D3C" w14:textId="77777777" w:rsidTr="00236916">
        <w:trPr>
          <w:trHeight w:val="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AE9C9DE" w14:textId="77777777" w:rsidR="00E33D41" w:rsidRPr="00E33D41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F1F089" w14:textId="77777777" w:rsidR="00E33D41" w:rsidRPr="00E33D41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A59C05" w14:textId="77777777" w:rsidR="00E33D41" w:rsidRDefault="00E33D41" w:rsidP="00DA07E4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5F6D5F" w14:textId="4C6EB298" w:rsidR="00E33D41" w:rsidRPr="00DA07E4" w:rsidRDefault="00E33D41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72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°</w:t>
            </w: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C, 10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F38B3C" w14:textId="77777777" w:rsidR="00E33D41" w:rsidRDefault="00E33D41" w:rsidP="00DA07E4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2315FB3" w14:textId="77777777" w:rsidR="00E33D41" w:rsidRPr="0070099D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E33D41" w14:paraId="79E0A80A" w14:textId="77777777" w:rsidTr="00236916">
        <w:trPr>
          <w:trHeight w:val="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33A698A" w14:textId="77777777" w:rsidR="00E33D41" w:rsidRPr="00E33D41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2EF7CDD" w14:textId="77777777" w:rsidR="00E33D41" w:rsidRPr="00E33D41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963128" w14:textId="77777777" w:rsidR="00E33D41" w:rsidRDefault="00E33D41" w:rsidP="00DA07E4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E8BAA6" w14:textId="77777777" w:rsidR="00E33D41" w:rsidRPr="00DA07E4" w:rsidRDefault="00E33D41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4D5A74" w14:textId="77777777" w:rsidR="00E33D41" w:rsidRDefault="00E33D41" w:rsidP="00DA07E4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5940069" w14:textId="77777777" w:rsidR="00E33D41" w:rsidRPr="0070099D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E33D41" w14:paraId="6A6B8FFB" w14:textId="77777777" w:rsidTr="00236916">
        <w:trPr>
          <w:trHeight w:val="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65ECDB" w14:textId="568C4E69" w:rsidR="00E33D41" w:rsidRPr="00236916" w:rsidRDefault="00E33D41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236916">
              <w:rPr>
                <w:rFonts w:asciiTheme="minorHAnsi" w:hAnsiTheme="minorHAnsi" w:cstheme="minorHAnsi"/>
              </w:rPr>
              <w:t>COW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3C7C14" w14:textId="65239CEE" w:rsidR="00E33D41" w:rsidRPr="00F82C2D" w:rsidRDefault="00F82C2D" w:rsidP="00F82C2D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eastAsia="nb-NO"/>
              </w:rPr>
            </w:pPr>
            <w:r w:rsidRPr="00F82C2D">
              <w:rPr>
                <w:rFonts w:asciiTheme="minorHAnsi" w:eastAsia="Times New Roman" w:hAnsiTheme="minorHAnsi" w:cstheme="minorHAnsi"/>
                <w:lang w:eastAsia="nb-NO"/>
              </w:rPr>
              <w:t>7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270E21C" w14:textId="75EBBD48" w:rsidR="00E33D41" w:rsidRDefault="00F82C2D" w:rsidP="00DA07E4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A</w:t>
            </w:r>
            <w:r w:rsidR="0023691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mplific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9F13A8" w14:textId="18F4B3BA" w:rsidR="00E33D41" w:rsidRPr="00DA07E4" w:rsidRDefault="00236916" w:rsidP="00DA07E4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94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°</w:t>
            </w: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C, 5 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C1D273" w14:textId="77777777" w:rsidR="00E33D41" w:rsidRDefault="00E33D41" w:rsidP="00DA07E4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B34505" w14:textId="5721615E" w:rsidR="00E33D41" w:rsidRPr="0070099D" w:rsidRDefault="00236916" w:rsidP="00DA07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[10]</w:t>
            </w:r>
          </w:p>
        </w:tc>
      </w:tr>
      <w:tr w:rsidR="00236916" w14:paraId="7A70932C" w14:textId="77777777" w:rsidTr="00236916">
        <w:trPr>
          <w:trHeight w:val="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E8F69B" w14:textId="77777777" w:rsidR="00236916" w:rsidRPr="00E33D41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495814" w14:textId="77777777" w:rsidR="00236916" w:rsidRPr="00E33D41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52C49A7B" w14:textId="374E045D" w:rsidR="00236916" w:rsidRDefault="00236916" w:rsidP="00236916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Theme="minorHAnsi" w:hAnsiTheme="minorHAnsi" w:cstheme="minorHAnsi"/>
              </w:rPr>
              <w:t xml:space="preserve">F: </w:t>
            </w:r>
            <w:r w:rsidRPr="00F26F70">
              <w:rPr>
                <w:rFonts w:asciiTheme="minorHAnsi" w:hAnsiTheme="minorHAnsi" w:cstheme="minorHAnsi"/>
              </w:rPr>
              <w:t>5´-ACCGCTTCTCAACAACCATCTTGTCCTC-3`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6748C3" w14:textId="057A0429" w:rsidR="00236916" w:rsidRPr="00DA07E4" w:rsidRDefault="00236916" w:rsidP="00236916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94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°</w:t>
            </w: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C, 45 </w:t>
            </w:r>
            <w:proofErr w:type="gramStart"/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se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5F36C9" w14:textId="7A2849FA" w:rsidR="00236916" w:rsidRDefault="00236916" w:rsidP="00236916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C57D9B" w14:textId="77777777" w:rsidR="00236916" w:rsidRPr="0070099D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236916" w14:paraId="277091D5" w14:textId="77777777" w:rsidTr="00236916">
        <w:trPr>
          <w:trHeight w:val="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C44C5FA" w14:textId="77777777" w:rsidR="00236916" w:rsidRPr="00E33D41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6BDEF6" w14:textId="77777777" w:rsidR="00236916" w:rsidRPr="00E33D41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5566BA" w14:textId="38C926B5" w:rsidR="00236916" w:rsidRDefault="00236916" w:rsidP="00236916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R: </w:t>
            </w:r>
            <w:r w:rsidRPr="00F26F70">
              <w:rPr>
                <w:rFonts w:asciiTheme="minorHAnsi" w:hAnsiTheme="minorHAnsi" w:cstheme="minorHAnsi"/>
              </w:rPr>
              <w:t>5´-CGC ACC TGT TCC CAC TCA ATG TAA ACC C-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5529B81" w14:textId="439E36AA" w:rsidR="00236916" w:rsidRPr="00DA07E4" w:rsidRDefault="00236916" w:rsidP="00236916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50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°</w:t>
            </w: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C, 45 </w:t>
            </w:r>
            <w:proofErr w:type="gramStart"/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se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24649B" w14:textId="2D0146BF" w:rsidR="00236916" w:rsidRDefault="00236916" w:rsidP="00236916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0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8343F64" w14:textId="77777777" w:rsidR="00236916" w:rsidRPr="0070099D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236916" w14:paraId="67B50964" w14:textId="77777777" w:rsidTr="00236916">
        <w:trPr>
          <w:trHeight w:val="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AE024D" w14:textId="77777777" w:rsidR="00236916" w:rsidRPr="00E33D41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69B3C9B" w14:textId="77777777" w:rsidR="00236916" w:rsidRPr="00E33D41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C70F115" w14:textId="77777777" w:rsidR="00236916" w:rsidRDefault="00236916" w:rsidP="00236916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3DD8653" w14:textId="1331CAD8" w:rsidR="00236916" w:rsidRPr="00DA07E4" w:rsidRDefault="00236916" w:rsidP="00236916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72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°</w:t>
            </w: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 xml:space="preserve">C, 60 </w:t>
            </w:r>
            <w:proofErr w:type="gramStart"/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se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76F3DE" w14:textId="77777777" w:rsidR="00236916" w:rsidRDefault="00236916" w:rsidP="00236916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768410" w14:textId="77777777" w:rsidR="00236916" w:rsidRPr="0070099D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236916" w14:paraId="208C6A3A" w14:textId="77777777" w:rsidTr="00236916">
        <w:trPr>
          <w:trHeight w:val="5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230AFCA" w14:textId="77777777" w:rsidR="00236916" w:rsidRPr="00E33D41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D4AAA8" w14:textId="77777777" w:rsidR="00236916" w:rsidRPr="00E33D41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A3B371" w14:textId="77777777" w:rsidR="00236916" w:rsidRDefault="00236916" w:rsidP="00236916">
            <w:pPr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827C9AB" w14:textId="63169252" w:rsidR="00236916" w:rsidRDefault="00236916" w:rsidP="00236916">
            <w:pPr>
              <w:shd w:val="clear" w:color="auto" w:fill="FFFFFF"/>
              <w:suppressAutoHyphens w:val="0"/>
              <w:autoSpaceDN/>
              <w:spacing w:after="0" w:line="240" w:lineRule="auto"/>
              <w:textAlignment w:val="auto"/>
              <w:rPr>
                <w:rFonts w:asciiTheme="minorHAnsi" w:eastAsia="Times New Roman" w:hAnsiTheme="minorHAnsi" w:cstheme="minorHAnsi"/>
                <w:color w:val="2A2A2A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72</w:t>
            </w:r>
            <w:r w:rsidRPr="00DA07E4"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°</w:t>
            </w:r>
            <w:r>
              <w:rPr>
                <w:rFonts w:asciiTheme="minorHAnsi" w:eastAsia="Times New Roman" w:hAnsiTheme="minorHAnsi" w:cstheme="minorHAnsi"/>
                <w:color w:val="2A2A2A"/>
                <w:lang w:eastAsia="en-GB"/>
              </w:rPr>
              <w:t>C, 1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709A3D" w14:textId="77777777" w:rsidR="00236916" w:rsidRDefault="00236916" w:rsidP="00236916">
            <w:pPr>
              <w:spacing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FD9C5F7" w14:textId="77777777" w:rsidR="00236916" w:rsidRPr="0070099D" w:rsidRDefault="00236916" w:rsidP="0023691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</w:tbl>
    <w:p w14:paraId="7D659D96" w14:textId="77777777" w:rsidR="007378C7" w:rsidRDefault="007378C7" w:rsidP="009C496D">
      <w:pPr>
        <w:rPr>
          <w:b/>
        </w:rPr>
      </w:pPr>
    </w:p>
    <w:p w14:paraId="3E5B8DF6" w14:textId="77777777" w:rsidR="00A75E46" w:rsidRPr="009C496D" w:rsidRDefault="00B268C8" w:rsidP="009C496D">
      <w:pPr>
        <w:rPr>
          <w:b/>
        </w:rPr>
      </w:pPr>
      <w:r w:rsidRPr="009C496D">
        <w:rPr>
          <w:b/>
        </w:rPr>
        <w:t>References</w:t>
      </w:r>
    </w:p>
    <w:p w14:paraId="5961E39E" w14:textId="77777777" w:rsidR="009C496D" w:rsidRPr="007378C7" w:rsidRDefault="00A75E46" w:rsidP="00486085">
      <w:pPr>
        <w:pStyle w:val="EndNoteBibliography"/>
        <w:spacing w:after="0" w:line="480" w:lineRule="auto"/>
        <w:ind w:left="720" w:hanging="720"/>
      </w:pPr>
      <w:r w:rsidRPr="007378C7">
        <w:fldChar w:fldCharType="begin"/>
      </w:r>
      <w:r w:rsidRPr="007378C7">
        <w:instrText xml:space="preserve"> ADDIN EN.REFLIST </w:instrText>
      </w:r>
      <w:r w:rsidRPr="007378C7">
        <w:fldChar w:fldCharType="separate"/>
      </w:r>
      <w:r w:rsidR="009C496D" w:rsidRPr="007378C7">
        <w:t>1.</w:t>
      </w:r>
      <w:r w:rsidR="009C496D" w:rsidRPr="007378C7">
        <w:tab/>
        <w:t>Hopkins RM, Meloni BP, Groth DM, Wetherall JD, Reynoldson JA, Thompson RCA</w:t>
      </w:r>
      <w:r w:rsidR="005E630B">
        <w:t>.</w:t>
      </w:r>
      <w:r w:rsidR="009C496D" w:rsidRPr="007378C7">
        <w:t xml:space="preserve"> Ribosomal RNA sequencing reveals differences between the genotypes of </w:t>
      </w:r>
      <w:r w:rsidR="009C496D" w:rsidRPr="007378C7">
        <w:rPr>
          <w:i/>
        </w:rPr>
        <w:t>Giardia</w:t>
      </w:r>
      <w:r w:rsidR="009C496D" w:rsidRPr="007378C7">
        <w:t xml:space="preserve"> isolates recovered from humans and dogs living in the same locality. J </w:t>
      </w:r>
      <w:r w:rsidR="005E630B" w:rsidRPr="007378C7">
        <w:t>Parasitol</w:t>
      </w:r>
      <w:r w:rsidR="005E630B">
        <w:t>.</w:t>
      </w:r>
      <w:r w:rsidR="005E630B" w:rsidRPr="007378C7">
        <w:t xml:space="preserve"> </w:t>
      </w:r>
      <w:r w:rsidR="009C496D" w:rsidRPr="007378C7">
        <w:t>1997:</w:t>
      </w:r>
      <w:r w:rsidR="005E630B">
        <w:t>83;</w:t>
      </w:r>
      <w:r w:rsidR="009C496D" w:rsidRPr="007378C7">
        <w:t>44-51.</w:t>
      </w:r>
    </w:p>
    <w:p w14:paraId="1B6608A8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3466C9DB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t>2.</w:t>
      </w:r>
      <w:r w:rsidRPr="007378C7">
        <w:tab/>
        <w:t>Read C, Walters J, Robertson I, Thompson R</w:t>
      </w:r>
      <w:r w:rsidR="005E630B">
        <w:t>.</w:t>
      </w:r>
      <w:r w:rsidRPr="007378C7">
        <w:t xml:space="preserve"> Correlation between genotype of </w:t>
      </w:r>
      <w:r w:rsidRPr="007378C7">
        <w:rPr>
          <w:i/>
        </w:rPr>
        <w:t>Giardia duodenalis</w:t>
      </w:r>
      <w:r w:rsidRPr="007378C7">
        <w:t xml:space="preserve"> and diarrhoea. Int J </w:t>
      </w:r>
      <w:r w:rsidR="005E630B" w:rsidRPr="007378C7">
        <w:t>Parasitol</w:t>
      </w:r>
      <w:r w:rsidR="005E630B">
        <w:t>.</w:t>
      </w:r>
      <w:r w:rsidR="005E630B" w:rsidRPr="007378C7">
        <w:t xml:space="preserve"> </w:t>
      </w:r>
      <w:r w:rsidRPr="007378C7">
        <w:t>2002</w:t>
      </w:r>
      <w:r w:rsidR="005E630B">
        <w:t>;</w:t>
      </w:r>
      <w:r w:rsidRPr="007378C7">
        <w:t>32:229</w:t>
      </w:r>
      <w:r w:rsidR="005E630B">
        <w:t>-31</w:t>
      </w:r>
      <w:r w:rsidRPr="007378C7">
        <w:t>.</w:t>
      </w:r>
    </w:p>
    <w:p w14:paraId="665AB292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408166FA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lastRenderedPageBreak/>
        <w:t>3.</w:t>
      </w:r>
      <w:r w:rsidRPr="007378C7">
        <w:tab/>
        <w:t xml:space="preserve">Sulaiman IM, Fayer R, Bern C, Gilman RH, Trout JM, Schantz PM, </w:t>
      </w:r>
      <w:r w:rsidR="005E630B">
        <w:t>et al.</w:t>
      </w:r>
      <w:r w:rsidRPr="007378C7">
        <w:t xml:space="preserve"> Triosephosphate isomerase gene characterization and potential zoonotic transmission of </w:t>
      </w:r>
      <w:r w:rsidRPr="007378C7">
        <w:rPr>
          <w:i/>
        </w:rPr>
        <w:t>Giardia duodenalis</w:t>
      </w:r>
      <w:r w:rsidRPr="007378C7">
        <w:t>. Emerg Infect</w:t>
      </w:r>
      <w:r w:rsidR="005E630B">
        <w:t xml:space="preserve"> </w:t>
      </w:r>
      <w:r w:rsidRPr="007378C7">
        <w:t>Dis</w:t>
      </w:r>
      <w:r w:rsidR="005E630B">
        <w:t>.</w:t>
      </w:r>
      <w:r w:rsidRPr="007378C7">
        <w:t xml:space="preserve"> 2003</w:t>
      </w:r>
      <w:r w:rsidR="005E630B">
        <w:t>;</w:t>
      </w:r>
      <w:r w:rsidRPr="007378C7">
        <w:t>9:1444-52.</w:t>
      </w:r>
    </w:p>
    <w:p w14:paraId="3F5859CA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3B797379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t>4.</w:t>
      </w:r>
      <w:r w:rsidRPr="007378C7">
        <w:tab/>
        <w:t>Read CM, Monis PT, Thompson RCA</w:t>
      </w:r>
      <w:r w:rsidR="007378C7">
        <w:t>.</w:t>
      </w:r>
      <w:r w:rsidRPr="007378C7">
        <w:t xml:space="preserve"> Discrimination of all genotypes of </w:t>
      </w:r>
      <w:r w:rsidRPr="007378C7">
        <w:rPr>
          <w:i/>
        </w:rPr>
        <w:t>Giardia duodenalis</w:t>
      </w:r>
      <w:r w:rsidRPr="007378C7">
        <w:t xml:space="preserve"> at the glutamate dehydrogenase locus using PCR-RFLP. Infection, Genet Evol</w:t>
      </w:r>
      <w:r w:rsidR="005E630B">
        <w:t>.</w:t>
      </w:r>
      <w:r w:rsidRPr="007378C7">
        <w:t xml:space="preserve"> 2004</w:t>
      </w:r>
      <w:r w:rsidR="005E630B">
        <w:t>;</w:t>
      </w:r>
      <w:r w:rsidRPr="007378C7">
        <w:t>4:125-</w:t>
      </w:r>
      <w:r w:rsidR="005E630B">
        <w:t>3</w:t>
      </w:r>
      <w:r w:rsidRPr="007378C7">
        <w:t>0.</w:t>
      </w:r>
    </w:p>
    <w:p w14:paraId="3D4FC1AC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37C5BFB9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t>5.</w:t>
      </w:r>
      <w:r w:rsidRPr="007378C7">
        <w:tab/>
        <w:t>Robertson L, Hermansen L, Gjerde B, Strand E, Alvsvåg J, Langeland N</w:t>
      </w:r>
      <w:r w:rsidR="007378C7" w:rsidRPr="007378C7">
        <w:t>.</w:t>
      </w:r>
      <w:r w:rsidRPr="007378C7">
        <w:t xml:space="preserve"> Application of genotyping during an extensive outbreak of waterborne giardiasis in Bergen, Norway, during autumn and winter 2004. Appl Environ </w:t>
      </w:r>
      <w:r w:rsidR="005E630B" w:rsidRPr="007378C7">
        <w:t>Microbiol</w:t>
      </w:r>
      <w:r w:rsidR="005E630B">
        <w:t>.</w:t>
      </w:r>
      <w:r w:rsidR="005E630B" w:rsidRPr="007378C7">
        <w:t xml:space="preserve"> </w:t>
      </w:r>
      <w:r w:rsidRPr="007378C7">
        <w:t>2006</w:t>
      </w:r>
      <w:r w:rsidR="005E630B">
        <w:t>;</w:t>
      </w:r>
      <w:r w:rsidRPr="007378C7">
        <w:t>72:2212-7.</w:t>
      </w:r>
    </w:p>
    <w:p w14:paraId="3858E6B0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4596B68B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t>6.</w:t>
      </w:r>
      <w:r w:rsidRPr="007378C7">
        <w:tab/>
        <w:t>Cacciò SM, Beck R, Lalle M, Marinculic A, Pozio E</w:t>
      </w:r>
      <w:r w:rsidR="007378C7">
        <w:t>.</w:t>
      </w:r>
      <w:r w:rsidRPr="007378C7">
        <w:t xml:space="preserve"> Multilocus genotyping of </w:t>
      </w:r>
      <w:r w:rsidRPr="007378C7">
        <w:rPr>
          <w:i/>
        </w:rPr>
        <w:t xml:space="preserve">Giardia duodenalis </w:t>
      </w:r>
      <w:r w:rsidRPr="007378C7">
        <w:t xml:space="preserve">reveals striking differences between assemblages A and B. Int J </w:t>
      </w:r>
      <w:r w:rsidR="005E630B" w:rsidRPr="007378C7">
        <w:t>Parasitol</w:t>
      </w:r>
      <w:r w:rsidR="005E630B">
        <w:t>.</w:t>
      </w:r>
      <w:r w:rsidR="005E630B" w:rsidRPr="007378C7">
        <w:t xml:space="preserve"> </w:t>
      </w:r>
      <w:r w:rsidRPr="007378C7">
        <w:t>2008</w:t>
      </w:r>
      <w:r w:rsidR="005E630B">
        <w:t>;</w:t>
      </w:r>
      <w:r w:rsidRPr="007378C7">
        <w:t>38:1523-31.</w:t>
      </w:r>
    </w:p>
    <w:p w14:paraId="41E5CCB6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27EB3045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  <w:r w:rsidRPr="007378C7">
        <w:t>7.</w:t>
      </w:r>
      <w:r w:rsidRPr="007378C7">
        <w:tab/>
        <w:t>Lalle M, Pozio E, Capelli G, Bruschi F, Crotti D, Cacciò SM</w:t>
      </w:r>
      <w:r w:rsidR="007378C7">
        <w:t>.</w:t>
      </w:r>
      <w:r w:rsidRPr="007378C7">
        <w:t xml:space="preserve"> Genetic heterogeneity at the β-giardin locus among human and animal isolates of </w:t>
      </w:r>
      <w:r w:rsidRPr="007378C7">
        <w:rPr>
          <w:i/>
        </w:rPr>
        <w:t>Giardia duodenalis</w:t>
      </w:r>
      <w:r w:rsidRPr="007378C7">
        <w:t xml:space="preserve"> and identification of potentially zoonotic subgenotypes. Int J </w:t>
      </w:r>
      <w:r w:rsidR="005E630B" w:rsidRPr="007378C7">
        <w:t>Parasitol</w:t>
      </w:r>
      <w:r w:rsidR="005E630B">
        <w:t>.</w:t>
      </w:r>
      <w:r w:rsidR="005E630B" w:rsidRPr="007378C7">
        <w:t xml:space="preserve"> </w:t>
      </w:r>
      <w:r w:rsidRPr="007378C7">
        <w:t>2005</w:t>
      </w:r>
      <w:r w:rsidR="005E630B">
        <w:t>;</w:t>
      </w:r>
      <w:r w:rsidRPr="007378C7">
        <w:t>35:207-13.</w:t>
      </w:r>
    </w:p>
    <w:p w14:paraId="04A78BDB" w14:textId="77777777" w:rsidR="009C496D" w:rsidRPr="007378C7" w:rsidRDefault="009C496D" w:rsidP="00486085">
      <w:pPr>
        <w:pStyle w:val="EndNoteBibliography"/>
        <w:spacing w:after="0" w:line="480" w:lineRule="auto"/>
        <w:ind w:left="720" w:hanging="720"/>
      </w:pPr>
    </w:p>
    <w:p w14:paraId="2AACFA4C" w14:textId="77777777" w:rsidR="009C496D" w:rsidRPr="007378C7" w:rsidRDefault="009C496D" w:rsidP="00486085">
      <w:pPr>
        <w:pStyle w:val="EndNoteBibliography"/>
        <w:spacing w:line="480" w:lineRule="auto"/>
        <w:ind w:left="720" w:hanging="720"/>
      </w:pPr>
      <w:r w:rsidRPr="007378C7">
        <w:t>8.</w:t>
      </w:r>
      <w:r w:rsidRPr="007378C7">
        <w:tab/>
        <w:t xml:space="preserve">Xiao L, Escalante L, Yang C, Sulaiman I, Escalante AA, Montali RJ, </w:t>
      </w:r>
      <w:r w:rsidR="005E630B">
        <w:t>et al.</w:t>
      </w:r>
      <w:r w:rsidRPr="007378C7">
        <w:t xml:space="preserve"> Phylogenetic analysis of </w:t>
      </w:r>
      <w:r w:rsidRPr="007378C7">
        <w:rPr>
          <w:i/>
        </w:rPr>
        <w:t>Cryptosporidium</w:t>
      </w:r>
      <w:r w:rsidRPr="007378C7">
        <w:t xml:space="preserve"> parasites based on the small-subunit rRNA gene locus. Appl Environ </w:t>
      </w:r>
      <w:r w:rsidR="007378C7" w:rsidRPr="007378C7">
        <w:t>Microbiol</w:t>
      </w:r>
      <w:r w:rsidR="007378C7">
        <w:t>.</w:t>
      </w:r>
      <w:r w:rsidR="007378C7" w:rsidRPr="007378C7">
        <w:t xml:space="preserve"> </w:t>
      </w:r>
      <w:r w:rsidRPr="007378C7">
        <w:t>1999</w:t>
      </w:r>
      <w:r w:rsidR="007378C7">
        <w:t>;</w:t>
      </w:r>
      <w:r w:rsidRPr="007378C7">
        <w:t>65:1578-83.</w:t>
      </w:r>
    </w:p>
    <w:p w14:paraId="490AEFC1" w14:textId="475F346A" w:rsidR="00667D25" w:rsidRPr="00F82C2D" w:rsidRDefault="00A75E46" w:rsidP="00F82C2D">
      <w:pPr>
        <w:spacing w:line="480" w:lineRule="auto"/>
        <w:ind w:left="705" w:hanging="705"/>
        <w:rPr>
          <w:rFonts w:ascii="Arial" w:hAnsi="Arial" w:cs="Arial"/>
          <w:sz w:val="20"/>
          <w:szCs w:val="20"/>
          <w:shd w:val="clear" w:color="auto" w:fill="FFFFFF"/>
        </w:rPr>
      </w:pPr>
      <w:r w:rsidRPr="007378C7">
        <w:lastRenderedPageBreak/>
        <w:fldChar w:fldCharType="end"/>
      </w:r>
      <w:r w:rsidR="0070099D">
        <w:t xml:space="preserve">9. </w:t>
      </w:r>
      <w:r w:rsidR="00F82C2D" w:rsidRPr="00F82C2D">
        <w:tab/>
      </w:r>
      <w:proofErr w:type="spellStart"/>
      <w:r w:rsidR="00236916" w:rsidRPr="00F82C2D">
        <w:rPr>
          <w:rFonts w:ascii="Arial" w:hAnsi="Arial" w:cs="Arial"/>
          <w:sz w:val="20"/>
          <w:szCs w:val="20"/>
          <w:shd w:val="clear" w:color="auto" w:fill="FFFFFF"/>
        </w:rPr>
        <w:t>Sulaiman</w:t>
      </w:r>
      <w:proofErr w:type="spellEnd"/>
      <w:r w:rsidR="00236916" w:rsidRPr="00F82C2D">
        <w:rPr>
          <w:rFonts w:ascii="Arial" w:hAnsi="Arial" w:cs="Arial"/>
          <w:sz w:val="20"/>
          <w:szCs w:val="20"/>
          <w:shd w:val="clear" w:color="auto" w:fill="FFFFFF"/>
        </w:rPr>
        <w:t xml:space="preserve"> I M, Lal A </w:t>
      </w:r>
      <w:proofErr w:type="spellStart"/>
      <w:r w:rsidR="00236916" w:rsidRPr="00F82C2D">
        <w:rPr>
          <w:rFonts w:ascii="Arial" w:hAnsi="Arial" w:cs="Arial"/>
          <w:sz w:val="20"/>
          <w:szCs w:val="20"/>
          <w:shd w:val="clear" w:color="auto" w:fill="FFFFFF"/>
        </w:rPr>
        <w:t>A</w:t>
      </w:r>
      <w:proofErr w:type="spellEnd"/>
      <w:r w:rsidR="00236916" w:rsidRPr="00F82C2D">
        <w:rPr>
          <w:rFonts w:ascii="Arial" w:hAnsi="Arial" w:cs="Arial"/>
          <w:sz w:val="20"/>
          <w:szCs w:val="20"/>
          <w:shd w:val="clear" w:color="auto" w:fill="FFFFFF"/>
        </w:rPr>
        <w:t xml:space="preserve">, Xiao L. (2002). Molecular phylogeny and evolutionary relationships of </w:t>
      </w:r>
      <w:r w:rsidR="00236916" w:rsidRPr="00F82C2D">
        <w:rPr>
          <w:rFonts w:ascii="Arial" w:hAnsi="Arial" w:cs="Arial"/>
          <w:i/>
          <w:sz w:val="20"/>
          <w:szCs w:val="20"/>
          <w:shd w:val="clear" w:color="auto" w:fill="FFFFFF"/>
        </w:rPr>
        <w:t>Cryptosporidium</w:t>
      </w:r>
      <w:r w:rsidR="00236916" w:rsidRPr="00F82C2D">
        <w:rPr>
          <w:rFonts w:ascii="Arial" w:hAnsi="Arial" w:cs="Arial"/>
          <w:sz w:val="20"/>
          <w:szCs w:val="20"/>
          <w:shd w:val="clear" w:color="auto" w:fill="FFFFFF"/>
        </w:rPr>
        <w:t xml:space="preserve"> parasites at the actin locus. </w:t>
      </w:r>
      <w:r w:rsidR="00236916" w:rsidRPr="00F82C2D">
        <w:rPr>
          <w:rFonts w:ascii="Arial" w:hAnsi="Arial" w:cs="Arial"/>
          <w:iCs/>
          <w:sz w:val="20"/>
          <w:szCs w:val="20"/>
          <w:shd w:val="clear" w:color="auto" w:fill="FFFFFF"/>
        </w:rPr>
        <w:t xml:space="preserve">J </w:t>
      </w:r>
      <w:proofErr w:type="spellStart"/>
      <w:r w:rsidR="00236916" w:rsidRPr="00F82C2D">
        <w:rPr>
          <w:rFonts w:ascii="Arial" w:hAnsi="Arial" w:cs="Arial"/>
          <w:iCs/>
          <w:sz w:val="20"/>
          <w:szCs w:val="20"/>
          <w:shd w:val="clear" w:color="auto" w:fill="FFFFFF"/>
        </w:rPr>
        <w:t>Parasitol</w:t>
      </w:r>
      <w:proofErr w:type="spellEnd"/>
      <w:r w:rsidR="00236916" w:rsidRPr="00F82C2D">
        <w:rPr>
          <w:rFonts w:ascii="Arial" w:hAnsi="Arial" w:cs="Arial"/>
          <w:sz w:val="20"/>
          <w:szCs w:val="20"/>
          <w:shd w:val="clear" w:color="auto" w:fill="FFFFFF"/>
        </w:rPr>
        <w:t>, </w:t>
      </w:r>
      <w:r w:rsidR="00F82C2D" w:rsidRPr="00F82C2D">
        <w:rPr>
          <w:rFonts w:ascii="Arial" w:hAnsi="Arial" w:cs="Arial"/>
          <w:sz w:val="20"/>
          <w:szCs w:val="20"/>
          <w:shd w:val="clear" w:color="auto" w:fill="FFFFFF"/>
        </w:rPr>
        <w:t>2002; 88:</w:t>
      </w:r>
      <w:r w:rsidR="00236916" w:rsidRPr="00F82C2D">
        <w:rPr>
          <w:rFonts w:ascii="Arial" w:hAnsi="Arial" w:cs="Arial"/>
          <w:sz w:val="20"/>
          <w:szCs w:val="20"/>
          <w:shd w:val="clear" w:color="auto" w:fill="FFFFFF"/>
        </w:rPr>
        <w:t>388-394.</w:t>
      </w:r>
    </w:p>
    <w:p w14:paraId="25F12AA0" w14:textId="2A6A9376" w:rsidR="00236916" w:rsidRPr="00F82C2D" w:rsidRDefault="00236916" w:rsidP="00F82C2D">
      <w:pPr>
        <w:spacing w:line="480" w:lineRule="auto"/>
      </w:pPr>
      <w:r w:rsidRPr="00F82C2D">
        <w:rPr>
          <w:rFonts w:ascii="Arial" w:hAnsi="Arial" w:cs="Arial"/>
          <w:sz w:val="20"/>
          <w:szCs w:val="20"/>
          <w:shd w:val="clear" w:color="auto" w:fill="FFFFFF"/>
        </w:rPr>
        <w:t>10.</w:t>
      </w:r>
      <w:r w:rsidR="00F82C2D" w:rsidRPr="00F82C2D">
        <w:rPr>
          <w:rFonts w:ascii="Arial" w:hAnsi="Arial" w:cs="Arial"/>
          <w:sz w:val="20"/>
          <w:szCs w:val="20"/>
          <w:shd w:val="clear" w:color="auto" w:fill="FFFFFF"/>
        </w:rPr>
        <w:tab/>
      </w:r>
      <w:r w:rsidRPr="00F82C2D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="00F82C2D" w:rsidRPr="00F82C2D">
        <w:rPr>
          <w:rFonts w:ascii="Arial" w:hAnsi="Arial" w:cs="Arial"/>
          <w:sz w:val="20"/>
          <w:szCs w:val="20"/>
          <w:shd w:val="clear" w:color="auto" w:fill="FFFFFF"/>
        </w:rPr>
        <w:t xml:space="preserve">Yu J R, Lee S U, Park W. Y. Comparative sensitivity of PCR primer sets for detection of </w:t>
      </w:r>
      <w:r w:rsidR="00F82C2D" w:rsidRPr="00F82C2D">
        <w:rPr>
          <w:rFonts w:ascii="Arial" w:hAnsi="Arial" w:cs="Arial"/>
          <w:i/>
          <w:sz w:val="20"/>
          <w:szCs w:val="20"/>
          <w:shd w:val="clear" w:color="auto" w:fill="FFFFFF"/>
        </w:rPr>
        <w:t>Cryptosporidium parvum</w:t>
      </w:r>
      <w:r w:rsidR="00F82C2D" w:rsidRPr="00F82C2D">
        <w:rPr>
          <w:rFonts w:ascii="Arial" w:hAnsi="Arial" w:cs="Arial"/>
          <w:sz w:val="20"/>
          <w:szCs w:val="20"/>
          <w:shd w:val="clear" w:color="auto" w:fill="FFFFFF"/>
        </w:rPr>
        <w:t xml:space="preserve">. Korean J </w:t>
      </w:r>
      <w:proofErr w:type="spellStart"/>
      <w:r w:rsidR="00F82C2D" w:rsidRPr="00F82C2D">
        <w:rPr>
          <w:rFonts w:ascii="Arial" w:hAnsi="Arial" w:cs="Arial"/>
          <w:sz w:val="20"/>
          <w:szCs w:val="20"/>
          <w:shd w:val="clear" w:color="auto" w:fill="FFFFFF"/>
        </w:rPr>
        <w:t>Parasitol</w:t>
      </w:r>
      <w:proofErr w:type="spellEnd"/>
      <w:r w:rsidR="00F82C2D" w:rsidRPr="00F82C2D">
        <w:rPr>
          <w:rFonts w:ascii="Arial" w:hAnsi="Arial" w:cs="Arial"/>
          <w:sz w:val="20"/>
          <w:szCs w:val="20"/>
          <w:shd w:val="clear" w:color="auto" w:fill="FFFFFF"/>
        </w:rPr>
        <w:t xml:space="preserve">. </w:t>
      </w:r>
      <w:proofErr w:type="gramStart"/>
      <w:r w:rsidR="00F82C2D" w:rsidRPr="00F82C2D">
        <w:rPr>
          <w:rFonts w:ascii="Arial" w:hAnsi="Arial" w:cs="Arial"/>
          <w:sz w:val="20"/>
          <w:szCs w:val="20"/>
          <w:shd w:val="clear" w:color="auto" w:fill="FFFFFF"/>
        </w:rPr>
        <w:t>2009;47:293</w:t>
      </w:r>
      <w:proofErr w:type="gramEnd"/>
      <w:r w:rsidR="00F82C2D" w:rsidRPr="00F82C2D">
        <w:rPr>
          <w:rFonts w:ascii="Arial" w:hAnsi="Arial" w:cs="Arial"/>
          <w:sz w:val="20"/>
          <w:szCs w:val="20"/>
          <w:shd w:val="clear" w:color="auto" w:fill="FFFFFF"/>
        </w:rPr>
        <w:t>.</w:t>
      </w:r>
    </w:p>
    <w:sectPr w:rsidR="00236916" w:rsidRPr="00F82C2D">
      <w:pgSz w:w="16838" w:h="11906" w:orient="landscape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E41EF" w14:textId="77777777" w:rsidR="00952A34" w:rsidRDefault="00952A34">
      <w:pPr>
        <w:spacing w:after="0" w:line="240" w:lineRule="auto"/>
      </w:pPr>
      <w:r>
        <w:separator/>
      </w:r>
    </w:p>
  </w:endnote>
  <w:endnote w:type="continuationSeparator" w:id="0">
    <w:p w14:paraId="1EA36E9A" w14:textId="77777777" w:rsidR="00952A34" w:rsidRDefault="00952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B3C2A" w14:textId="77777777" w:rsidR="00952A34" w:rsidRDefault="00952A3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3B340EE" w14:textId="77777777" w:rsidR="00952A34" w:rsidRDefault="00952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D25"/>
    <w:rsid w:val="00236916"/>
    <w:rsid w:val="00391C52"/>
    <w:rsid w:val="00416376"/>
    <w:rsid w:val="00486085"/>
    <w:rsid w:val="005D3BDC"/>
    <w:rsid w:val="005E630B"/>
    <w:rsid w:val="00667D25"/>
    <w:rsid w:val="00684792"/>
    <w:rsid w:val="006F380E"/>
    <w:rsid w:val="0070099D"/>
    <w:rsid w:val="007378C7"/>
    <w:rsid w:val="007615E2"/>
    <w:rsid w:val="00771E38"/>
    <w:rsid w:val="00845514"/>
    <w:rsid w:val="0094281C"/>
    <w:rsid w:val="00952A34"/>
    <w:rsid w:val="009C496D"/>
    <w:rsid w:val="00A01377"/>
    <w:rsid w:val="00A75E46"/>
    <w:rsid w:val="00AB2B28"/>
    <w:rsid w:val="00B268C8"/>
    <w:rsid w:val="00BF64BF"/>
    <w:rsid w:val="00CD7BBE"/>
    <w:rsid w:val="00D5184D"/>
    <w:rsid w:val="00DA07E4"/>
    <w:rsid w:val="00DC00D9"/>
    <w:rsid w:val="00E33D41"/>
    <w:rsid w:val="00EC0570"/>
    <w:rsid w:val="00F82C2D"/>
    <w:rsid w:val="00FF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3B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nb-NO" w:eastAsia="en-US" w:bidi="ar-SA"/>
      </w:rPr>
    </w:rPrDefault>
    <w:pPrDefault>
      <w:pPr>
        <w:autoSpaceDN w:val="0"/>
        <w:spacing w:after="160" w:line="360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font241">
    <w:name w:val="font241"/>
    <w:basedOn w:val="Standardskriftforavsnitt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</w:rPr>
  </w:style>
  <w:style w:type="character" w:customStyle="1" w:styleId="font231">
    <w:name w:val="font231"/>
    <w:basedOn w:val="Standardskriftforavsnitt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</w:rPr>
  </w:style>
  <w:style w:type="character" w:styleId="Hyperkobling">
    <w:name w:val="Hyperlink"/>
    <w:basedOn w:val="Standardskriftforavsnitt"/>
    <w:rPr>
      <w:color w:val="0000FF"/>
      <w:u w:val="single"/>
    </w:rPr>
  </w:style>
  <w:style w:type="character" w:customStyle="1" w:styleId="apple-converted-space">
    <w:name w:val="apple-converted-space"/>
    <w:basedOn w:val="Standardskriftforavsnitt"/>
  </w:style>
  <w:style w:type="character" w:styleId="Utheving">
    <w:name w:val="Emphasis"/>
    <w:basedOn w:val="Standardskriftforavsnitt"/>
    <w:rPr>
      <w:i/>
      <w:iCs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val="nb-NO" w:eastAsia="nb-NO"/>
    </w:rPr>
  </w:style>
  <w:style w:type="paragraph" w:customStyle="1" w:styleId="EndNoteBibliographyTitle">
    <w:name w:val="EndNote Bibliography Title"/>
    <w:basedOn w:val="Normal"/>
    <w:link w:val="EndNoteBibliographyTitleTegn"/>
    <w:rsid w:val="00A75E4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75E46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75E46"/>
    <w:pPr>
      <w:spacing w:line="240" w:lineRule="auto"/>
    </w:pPr>
    <w:rPr>
      <w:rFonts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A75E46"/>
    <w:rPr>
      <w:rFonts w:cs="Calibri"/>
      <w:noProof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37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378C7"/>
    <w:rPr>
      <w:rFonts w:ascii="Segoe UI" w:hAnsi="Segoe UI" w:cs="Segoe UI"/>
      <w:sz w:val="18"/>
      <w:szCs w:val="18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378C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378C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378C7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378C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378C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67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96</Words>
  <Characters>10812</Characters>
  <Application>Microsoft Office Word</Application>
  <DocSecurity>0</DocSecurity>
  <Lines>90</Lines>
  <Paragraphs>2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18-07-12T13:24:00Z</dcterms:created>
  <dcterms:modified xsi:type="dcterms:W3CDTF">2018-07-12T13:24:00Z</dcterms:modified>
</cp:coreProperties>
</file>